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D5179" w14:textId="77777777" w:rsidR="00785C8C" w:rsidRPr="003E6B5D" w:rsidRDefault="00785C8C" w:rsidP="00785C8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6FB76F5" w14:textId="77777777" w:rsidR="00785C8C" w:rsidRDefault="00785C8C" w:rsidP="00785C8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E6B5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aterial</w:t>
      </w:r>
    </w:p>
    <w:p w14:paraId="680F7356" w14:textId="77777777" w:rsidR="00785C8C" w:rsidRPr="003E6B5D" w:rsidRDefault="00785C8C" w:rsidP="00785C8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3C89E62" w14:textId="77777777" w:rsidR="00785C8C" w:rsidRPr="003E6B5D" w:rsidRDefault="00785C8C" w:rsidP="00785C8C">
      <w:pP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666CDB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. Search term coding for different databas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295"/>
        <w:gridCol w:w="9461"/>
        <w:gridCol w:w="2202"/>
      </w:tblGrid>
      <w:tr w:rsidR="00785C8C" w14:paraId="2FD3E15C" w14:textId="77777777" w:rsidTr="000F6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3270DDE9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atabase</w:t>
            </w:r>
          </w:p>
        </w:tc>
        <w:tc>
          <w:tcPr>
            <w:tcW w:w="9546" w:type="dxa"/>
            <w:shd w:val="clear" w:color="auto" w:fill="FFFFFF" w:themeFill="background1"/>
          </w:tcPr>
          <w:p w14:paraId="2EFDF1FC" w14:textId="77777777" w:rsidR="00785C8C" w:rsidRDefault="00785C8C" w:rsidP="000F67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arch Terms Formular</w:t>
            </w:r>
          </w:p>
        </w:tc>
        <w:tc>
          <w:tcPr>
            <w:tcW w:w="2214" w:type="dxa"/>
            <w:shd w:val="clear" w:color="auto" w:fill="FFFFFF" w:themeFill="background1"/>
          </w:tcPr>
          <w:p w14:paraId="5F392F2E" w14:textId="77777777" w:rsidR="00785C8C" w:rsidRDefault="00785C8C" w:rsidP="000F67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ilter applied</w:t>
            </w:r>
          </w:p>
        </w:tc>
      </w:tr>
      <w:tr w:rsidR="00785C8C" w14:paraId="3CA6ED71" w14:textId="77777777" w:rsidTr="000F6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6E79649B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chrane</w:t>
            </w:r>
          </w:p>
        </w:tc>
        <w:tc>
          <w:tcPr>
            <w:tcW w:w="9546" w:type="dxa"/>
            <w:shd w:val="clear" w:color="auto" w:fill="FFFFFF" w:themeFill="background1"/>
          </w:tcPr>
          <w:p w14:paraId="42157483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, Abstract, Keyword</w:t>
            </w:r>
          </w:p>
          <w:p w14:paraId="4C239623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(Parkinson's disease OR Parkinsonism OR Parkinsonian symptoms) AND (N-acetylcysteine OR NAC OR N-acetyl-L-cysteine OR N Acetyl </w:t>
            </w:r>
            <w:proofErr w:type="spell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cysteine</w:t>
            </w:r>
            <w:proofErr w:type="spell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OR N Acetylcysteine OR acetylcysteine OR glutathione OR GSH OR GSSG)</w:t>
            </w:r>
          </w:p>
          <w:p w14:paraId="0C43A0AC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1977A5CD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te:</w:t>
            </w:r>
          </w:p>
          <w:p w14:paraId="1E206F9C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-2024</w:t>
            </w:r>
          </w:p>
          <w:p w14:paraId="5D6667BF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85C8C" w14:paraId="765DA608" w14:textId="77777777" w:rsidTr="000F67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6AEFE6D5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vid</w:t>
            </w:r>
          </w:p>
        </w:tc>
        <w:tc>
          <w:tcPr>
            <w:tcW w:w="9546" w:type="dxa"/>
            <w:shd w:val="clear" w:color="auto" w:fill="FFFFFF" w:themeFill="background1"/>
          </w:tcPr>
          <w:p w14:paraId="107770F8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</w:t>
            </w:r>
          </w:p>
          <w:p w14:paraId="513589AC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(Parkinson's disease OR Parkinsonism OR Parkinsonian symptoms) AND (N-acetylcysteine OR NAC OR N-acetyl-L-cysteine OR N Acetyl </w:t>
            </w:r>
            <w:proofErr w:type="spell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cysteine</w:t>
            </w:r>
            <w:proofErr w:type="spell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OR N Acetylcysteine OR acetylcysteine OR glutathione OR GSH OR GSSG)</w:t>
            </w:r>
          </w:p>
          <w:p w14:paraId="0DEF7270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3605FC31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te:</w:t>
            </w:r>
          </w:p>
          <w:p w14:paraId="1EA8C4E9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-2024</w:t>
            </w:r>
          </w:p>
          <w:p w14:paraId="4B96E1B4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85C8C" w14:paraId="48F20665" w14:textId="77777777" w:rsidTr="000F6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01B7737A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Quest</w:t>
            </w:r>
          </w:p>
        </w:tc>
        <w:tc>
          <w:tcPr>
            <w:tcW w:w="9546" w:type="dxa"/>
            <w:shd w:val="clear" w:color="auto" w:fill="FFFFFF" w:themeFill="background1"/>
          </w:tcPr>
          <w:p w14:paraId="75D5B874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,AB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("Parkinson's disease" OR "Parkinsonism" OR "Parkinsonian symptoms") AND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,AB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("N-acetylcysteine" OR "NAC" OR "N-acetyl-L-cysteine" OR "N Acetyl Lcysteine" OR "N Acetylcysteine" OR "acetylcysteine" OR "glutathione" OR "GSH" OR "GSSG")</w:t>
            </w:r>
          </w:p>
          <w:p w14:paraId="23122FA2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0BBA1D37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te:</w:t>
            </w:r>
          </w:p>
          <w:p w14:paraId="7DFF85C4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-01-01 to 2024-12-31</w:t>
            </w:r>
          </w:p>
          <w:p w14:paraId="4EBBB8A6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nguage:</w:t>
            </w:r>
          </w:p>
          <w:p w14:paraId="12A7894E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nglish</w:t>
            </w:r>
          </w:p>
          <w:p w14:paraId="404B3660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ull-text</w:t>
            </w:r>
            <w:proofErr w:type="gramEnd"/>
          </w:p>
          <w:p w14:paraId="2071CDD4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85C8C" w14:paraId="3A673429" w14:textId="77777777" w:rsidTr="000F67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07EC3C5E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bMed</w:t>
            </w:r>
          </w:p>
        </w:tc>
        <w:tc>
          <w:tcPr>
            <w:tcW w:w="9546" w:type="dxa"/>
            <w:shd w:val="clear" w:color="auto" w:fill="FFFFFF" w:themeFill="background1"/>
          </w:tcPr>
          <w:p w14:paraId="0CD4964D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(Parkinson's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iseas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Title] OR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rkinsonism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Title] OR Parkinsonian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ymptoms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]) AND (N-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etylcystein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] OR NAC[Title] OR N-acetyl-L-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ystein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Title] OR N Acetyl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cystein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Title] OR N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etylcystein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Title] OR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etylcystein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Title] OR </w:t>
            </w:r>
            <w:proofErr w:type="gram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glutathione[</w:t>
            </w:r>
            <w:proofErr w:type="gram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] OR GSH[Title] OR GSSG[Title])</w:t>
            </w:r>
          </w:p>
          <w:p w14:paraId="5296CBA2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7E0EE083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te:</w:t>
            </w:r>
          </w:p>
          <w:p w14:paraId="1BC7F98D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-2024</w:t>
            </w:r>
          </w:p>
          <w:p w14:paraId="61BD68B8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85C8C" w14:paraId="2067BC26" w14:textId="77777777" w:rsidTr="000F6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2448D027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9546" w:type="dxa"/>
            <w:shd w:val="clear" w:color="auto" w:fill="FFFFFF" w:themeFill="background1"/>
          </w:tcPr>
          <w:p w14:paraId="1866380B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, Abstract, Keyword</w:t>
            </w:r>
          </w:p>
          <w:p w14:paraId="2480C99A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(Parkinson's disease OR Parkinsonism OR Parkinsonian symptoms) AND (N-acetylcysteine OR NAC OR N-acetyl-L-cysteine OR N Acetyl </w:t>
            </w:r>
            <w:proofErr w:type="spell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cysteine</w:t>
            </w:r>
            <w:proofErr w:type="spell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OR N Acetylcysteine OR acetylcysteine OR glutathione OR GSH OR GSSG)</w:t>
            </w:r>
          </w:p>
          <w:p w14:paraId="7BC2D6FC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7CBE6AAB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te:</w:t>
            </w:r>
          </w:p>
          <w:p w14:paraId="300F1C55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-2024</w:t>
            </w:r>
          </w:p>
          <w:p w14:paraId="4EBEA63F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nguage:</w:t>
            </w:r>
          </w:p>
          <w:p w14:paraId="02FC8FAA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nglish</w:t>
            </w:r>
          </w:p>
          <w:p w14:paraId="2E2018E4" w14:textId="77777777" w:rsidR="00785C8C" w:rsidRDefault="00785C8C" w:rsidP="000F6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85C8C" w14:paraId="7C2DCAC6" w14:textId="77777777" w:rsidTr="000F67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FFFFFF" w:themeFill="background1"/>
          </w:tcPr>
          <w:p w14:paraId="46A9B5B3" w14:textId="77777777" w:rsidR="00785C8C" w:rsidRDefault="00785C8C" w:rsidP="000F673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666CD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Web of Science</w:t>
            </w:r>
          </w:p>
        </w:tc>
        <w:tc>
          <w:tcPr>
            <w:tcW w:w="9546" w:type="dxa"/>
            <w:shd w:val="clear" w:color="auto" w:fill="FFFFFF" w:themeFill="background1"/>
          </w:tcPr>
          <w:p w14:paraId="77AC8132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itle, Abstract, Keyword</w:t>
            </w:r>
          </w:p>
          <w:p w14:paraId="2FE54DF5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(Parkinson's disease OR Parkinsonism OR Parkinsonian symptoms) AND (N-acetylcysteine OR NAC OR N-acetyl-L-cysteine OR N Acetyl </w:t>
            </w:r>
            <w:proofErr w:type="spellStart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cysteine</w:t>
            </w:r>
            <w:proofErr w:type="spellEnd"/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OR N Acetylcysteine OR acetylcysteine OR glutathione OR GSH OR GSSG)</w:t>
            </w:r>
          </w:p>
          <w:p w14:paraId="0AEC6DF9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2B43A540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te:</w:t>
            </w:r>
          </w:p>
          <w:p w14:paraId="5D276024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66CDBE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-2024</w:t>
            </w:r>
          </w:p>
          <w:p w14:paraId="4AA02164" w14:textId="77777777" w:rsidR="00785C8C" w:rsidRDefault="00785C8C" w:rsidP="000F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03C8F8C8" w14:textId="77777777" w:rsidR="00785C8C" w:rsidRPr="003E6B5D" w:rsidRDefault="00785C8C" w:rsidP="00785C8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FFCC508" w14:textId="77777777" w:rsidR="00785C8C" w:rsidRPr="003E6B5D" w:rsidRDefault="00785C8C" w:rsidP="00785C8C">
      <w:pPr>
        <w:rPr>
          <w:rFonts w:ascii="Times New Roman" w:hAnsi="Times New Roman" w:cs="Times New Roman"/>
          <w:b/>
          <w:color w:val="000000" w:themeColor="text1"/>
        </w:rPr>
      </w:pPr>
    </w:p>
    <w:p w14:paraId="2F1F9C79" w14:textId="77777777" w:rsidR="00785C8C" w:rsidRPr="003E6B5D" w:rsidRDefault="00785C8C" w:rsidP="00785C8C">
      <w:pPr>
        <w:rPr>
          <w:rFonts w:ascii="Times New Roman" w:hAnsi="Times New Roman" w:cs="Times New Roman"/>
          <w:b/>
          <w:color w:val="000000" w:themeColor="text1"/>
        </w:rPr>
      </w:pPr>
    </w:p>
    <w:p w14:paraId="6AC29C41" w14:textId="77777777" w:rsidR="00785C8C" w:rsidRPr="003E6B5D" w:rsidRDefault="00785C8C" w:rsidP="00785C8C">
      <w:pPr>
        <w:rPr>
          <w:rFonts w:ascii="Times New Roman" w:hAnsi="Times New Roman" w:cs="Times New Roman"/>
          <w:b/>
          <w:color w:val="000000" w:themeColor="text1"/>
        </w:rPr>
      </w:pPr>
    </w:p>
    <w:p w14:paraId="46F162B3" w14:textId="77777777" w:rsidR="00785C8C" w:rsidRPr="003E6B5D" w:rsidRDefault="00785C8C" w:rsidP="00785C8C">
      <w:pPr>
        <w:rPr>
          <w:rFonts w:ascii="Times New Roman" w:hAnsi="Times New Roman" w:cs="Times New Roman"/>
          <w:b/>
          <w:color w:val="000000" w:themeColor="text1"/>
        </w:rPr>
      </w:pPr>
    </w:p>
    <w:p w14:paraId="356434E2" w14:textId="77777777" w:rsidR="00785C8C" w:rsidRPr="003E6B5D" w:rsidRDefault="00785C8C" w:rsidP="00785C8C">
      <w:pPr>
        <w:rPr>
          <w:rFonts w:ascii="Times New Roman" w:hAnsi="Times New Roman" w:cs="Times New Roman"/>
          <w:b/>
          <w:color w:val="000000" w:themeColor="text1"/>
        </w:rPr>
      </w:pPr>
    </w:p>
    <w:p w14:paraId="77EC7CB6" w14:textId="77777777" w:rsidR="001701F7" w:rsidRDefault="001701F7"/>
    <w:sectPr w:rsidR="001701F7" w:rsidSect="00785C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8C"/>
    <w:rsid w:val="001701F7"/>
    <w:rsid w:val="00581CCA"/>
    <w:rsid w:val="00733D32"/>
    <w:rsid w:val="00785C8C"/>
    <w:rsid w:val="00F2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AE5EA"/>
  <w15:chartTrackingRefBased/>
  <w15:docId w15:val="{0922BA28-9B39-4E6A-9D00-D455D7A6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8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5C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C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C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C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C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C8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C8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C8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C8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C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C8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C8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C8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C8C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785C8C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523</Characters>
  <Application>Microsoft Office Word</Application>
  <DocSecurity>0</DocSecurity>
  <Lines>58</Lines>
  <Paragraphs>20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Oluyemisi Latunde-Dada</dc:creator>
  <cp:keywords/>
  <dc:description/>
  <cp:lastModifiedBy>Gladys Oluyemisi Latunde-Dada</cp:lastModifiedBy>
  <cp:revision>1</cp:revision>
  <dcterms:created xsi:type="dcterms:W3CDTF">2025-11-21T23:01:00Z</dcterms:created>
  <dcterms:modified xsi:type="dcterms:W3CDTF">2025-11-21T23:04:00Z</dcterms:modified>
</cp:coreProperties>
</file>